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D87D3" w14:textId="77777777" w:rsidR="001D4E2C" w:rsidRPr="00106E17" w:rsidRDefault="001D4E2C" w:rsidP="001D4E2C">
      <w:pPr>
        <w:rPr>
          <w:lang w:val="en-GB"/>
        </w:rPr>
      </w:pPr>
      <w:r w:rsidRPr="00106E17">
        <w:rPr>
          <w:lang w:val="en-GB"/>
        </w:rPr>
        <w:t xml:space="preserve">Supplementary Table </w:t>
      </w:r>
      <w:r>
        <w:rPr>
          <w:lang w:val="en-GB"/>
        </w:rPr>
        <w:t>5</w:t>
      </w:r>
    </w:p>
    <w:p w14:paraId="1BB07D80" w14:textId="77777777" w:rsidR="001D4E2C" w:rsidRPr="00106E17" w:rsidRDefault="001D4E2C" w:rsidP="001D4E2C">
      <w:pPr>
        <w:rPr>
          <w:lang w:val="en-GB"/>
        </w:rPr>
      </w:pPr>
    </w:p>
    <w:p w14:paraId="5CCB54CA" w14:textId="77777777" w:rsidR="001D4E2C" w:rsidRPr="00106E17" w:rsidRDefault="001D4E2C" w:rsidP="001D4E2C">
      <w:pPr>
        <w:rPr>
          <w:b/>
          <w:bCs/>
          <w:lang w:val="en-GB"/>
        </w:rPr>
      </w:pPr>
      <w:r w:rsidRPr="00106E17">
        <w:rPr>
          <w:b/>
          <w:bCs/>
          <w:lang w:val="en-GB"/>
        </w:rPr>
        <w:t>List of  genes found upregulated in short survival patients among blood patients</w:t>
      </w:r>
      <w:r>
        <w:rPr>
          <w:b/>
          <w:bCs/>
          <w:lang w:val="en-GB"/>
        </w:rPr>
        <w:t>.</w:t>
      </w:r>
    </w:p>
    <w:p w14:paraId="7F80B98C" w14:textId="77777777" w:rsidR="001D4E2C" w:rsidRDefault="001D4E2C" w:rsidP="001D4E2C">
      <w:pPr>
        <w:rPr>
          <w:lang w:val="en-GB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977"/>
        <w:gridCol w:w="977"/>
        <w:gridCol w:w="977"/>
        <w:gridCol w:w="977"/>
        <w:gridCol w:w="977"/>
        <w:gridCol w:w="6303"/>
      </w:tblGrid>
      <w:tr w:rsidR="001D4E2C" w:rsidRPr="003455FC" w14:paraId="299E030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CD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D0C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02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ogCP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3332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CEE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Valu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F6D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32B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Gene.description</w:t>
            </w:r>
          </w:p>
        </w:tc>
      </w:tr>
      <w:tr w:rsidR="001D4E2C" w:rsidRPr="00503265" w14:paraId="144D0649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52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AMB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40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2093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E2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7646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D0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186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D8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15F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6117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F4E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alpha-1-microglobulin/bikunin precursor [Source:HGNC Symbol;Acc:HGNC:453]</w:t>
            </w:r>
          </w:p>
        </w:tc>
      </w:tr>
      <w:tr w:rsidR="001D4E2C" w:rsidRPr="00503265" w14:paraId="70E3DCD6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E5B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ARG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3FF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2397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F10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7785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F0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1116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28D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A18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1039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D8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arginase 1 [Source:HGNC Symbol;Acc:HGNC:663]</w:t>
            </w:r>
          </w:p>
        </w:tc>
      </w:tr>
      <w:tr w:rsidR="001D4E2C" w:rsidRPr="00503265" w14:paraId="38AF0598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1C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ARG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39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786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78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4777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A3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2.116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F9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6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6C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830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649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arginase 2 [Source:HGNC Symbol;Acc:HGNC:664]</w:t>
            </w:r>
          </w:p>
        </w:tc>
      </w:tr>
      <w:tr w:rsidR="001D4E2C" w:rsidRPr="003455FC" w14:paraId="61DC441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F1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BAG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BD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373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75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7304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A9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029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D9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7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719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5709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4A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B melanoma antigen</w:t>
            </w:r>
          </w:p>
        </w:tc>
      </w:tr>
      <w:tr w:rsidR="001D4E2C" w:rsidRPr="00503265" w14:paraId="1A7F382D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0D1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1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B99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813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35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882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F7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119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48F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F4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60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79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omplement C1s [Source:HGNC Symbol;Acc:HGNC:1247]</w:t>
            </w:r>
          </w:p>
        </w:tc>
      </w:tr>
      <w:tr w:rsidR="001D4E2C" w:rsidRPr="00503265" w14:paraId="32FD1E41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94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63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158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55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850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34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9.414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56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D0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7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ECC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omplement C3 [Source:HGNC Symbol;Acc:HGNC:1318]</w:t>
            </w:r>
          </w:p>
        </w:tc>
      </w:tr>
      <w:tr w:rsidR="001D4E2C" w:rsidRPr="00503265" w14:paraId="0B399485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19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4BP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14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751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63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0983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ED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1257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A4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7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DF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2179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3D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omplement component 4 binding protein alpha [Source:HGNC Symbol;Acc:HGNC:1325]</w:t>
            </w:r>
          </w:p>
        </w:tc>
      </w:tr>
      <w:tr w:rsidR="001D4E2C" w:rsidRPr="00503265" w14:paraId="769EF85E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51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8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40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981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9F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390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9E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5659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5B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3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96D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3198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089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omplement C8 alpha chain [Source:HGNC Symbol;Acc:HGNC:1352]</w:t>
            </w:r>
          </w:p>
        </w:tc>
      </w:tr>
      <w:tr w:rsidR="001D4E2C" w:rsidRPr="00503265" w14:paraId="0BDA8A78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FD9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ASP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1D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440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93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1226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14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1913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B4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6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43F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184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34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aspase 10 [Source:HGNC Symbol;Acc:HGNC:1500]</w:t>
            </w:r>
          </w:p>
        </w:tc>
      </w:tr>
      <w:tr w:rsidR="001D4E2C" w:rsidRPr="00503265" w14:paraId="03CEE6CF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D41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CL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C0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876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9A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4.73036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91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554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E32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3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2EE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3198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92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-C motif chemokine ligand 27 [Source:HGNC Symbol;Acc:HGNC:10626]</w:t>
            </w:r>
          </w:p>
        </w:tc>
      </w:tr>
      <w:tr w:rsidR="001D4E2C" w:rsidRPr="00503265" w14:paraId="69E47A3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8A9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CR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D7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974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97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6235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5A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669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58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28B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00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A43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-C motif chemokine receptor 1 [Source:HGNC Symbol;Acc:HGNC:1602]</w:t>
            </w:r>
          </w:p>
        </w:tc>
      </w:tr>
      <w:tr w:rsidR="001D4E2C" w:rsidRPr="00503265" w14:paraId="73EF2FCF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E92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LEC6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B2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338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08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469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4D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649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43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37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7A0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-type lectin domain containing 6A [Source:HGNC Symbol;Acc:HGNC:14556]</w:t>
            </w:r>
          </w:p>
        </w:tc>
      </w:tr>
      <w:tr w:rsidR="001D4E2C" w:rsidRPr="00503265" w14:paraId="7182123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01EC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OLEC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FF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726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896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6725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AA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9.7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994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1E-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FC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53E-0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2ED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ollectin subfamily member 12 [Source:HGNC Symbol;Acc:HGNC:16016]</w:t>
            </w:r>
          </w:p>
        </w:tc>
      </w:tr>
      <w:tr w:rsidR="001D4E2C" w:rsidRPr="00503265" w14:paraId="3F9D08E8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68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821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951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0D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2759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1F9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6702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740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5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67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6457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D1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-reactive protein [Source:HGNC Symbol;Acc:HGNC:2367]</w:t>
            </w:r>
          </w:p>
        </w:tc>
      </w:tr>
      <w:tr w:rsidR="001D4E2C" w:rsidRPr="00503265" w14:paraId="567ED486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F0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TAGE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58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134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73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6436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A5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1520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3E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80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FDB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45151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637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utaneous T cell lymphoma-associated antigen 1 [Source:HGNC Symbol;Acc:HGNC:24346]</w:t>
            </w:r>
          </w:p>
        </w:tc>
      </w:tr>
      <w:tr w:rsidR="001D4E2C" w:rsidRPr="00503265" w14:paraId="1B0EF06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20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TCF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F3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944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7A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1313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A2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2.96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5A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FC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6542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273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CCTC-binding factor like [Source:HGNC Symbol;Acc:HGNC:16234]</w:t>
            </w:r>
          </w:p>
        </w:tc>
      </w:tr>
      <w:tr w:rsidR="001D4E2C" w:rsidRPr="00503265" w14:paraId="4CDB90E2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239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DDX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E0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188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AA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7406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03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0043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8C5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0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4D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3193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F3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DEAD-box helicase 43 [Source:HGNC Symbol;Acc:HGNC:18677]</w:t>
            </w:r>
          </w:p>
        </w:tc>
      </w:tr>
      <w:tr w:rsidR="001D4E2C" w:rsidRPr="00503265" w14:paraId="4F8423C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A4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GAGE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63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5271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88B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16138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19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0.552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5E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07E-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653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32E-0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E39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G antigen 1 [Source:HGNC Symbol;Acc:HGNC:4098]</w:t>
            </w:r>
          </w:p>
        </w:tc>
      </w:tr>
      <w:tr w:rsidR="001D4E2C" w:rsidRPr="00503265" w14:paraId="2C4718CF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EEB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HLA-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101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492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16D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565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50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5.065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BE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A2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00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66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major histocompatibility complex, class I, G [Source:HGNC Symbol;Acc:HGNC:4964]</w:t>
            </w:r>
          </w:p>
        </w:tc>
      </w:tr>
      <w:tr w:rsidR="001D4E2C" w:rsidRPr="00503265" w14:paraId="46148E9B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80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A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462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2054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B9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8236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63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3987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21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DBF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0397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95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feron alpha 1 [Source:HGNC Symbol;Acc:HGNC:5417]</w:t>
            </w:r>
          </w:p>
        </w:tc>
      </w:tr>
      <w:tr w:rsidR="001D4E2C" w:rsidRPr="00503265" w14:paraId="2E7E93C4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AA2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lastRenderedPageBreak/>
              <w:t>IFNA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57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435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2B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8741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E6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519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619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3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C1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326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63B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feron alpha 2 [Source:HGNC Symbol;Acc:HGNC:5423]</w:t>
            </w:r>
          </w:p>
        </w:tc>
      </w:tr>
      <w:tr w:rsidR="001D4E2C" w:rsidRPr="00503265" w14:paraId="71A61093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834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A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C95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861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7E7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9656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5F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8779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6F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2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D71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516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E2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feron alpha 7 [Source:HGNC Symbol;Acc:HGNC:5428]</w:t>
            </w:r>
          </w:p>
        </w:tc>
      </w:tr>
      <w:tr w:rsidR="001D4E2C" w:rsidRPr="00503265" w14:paraId="04A6176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D4C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A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BF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956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6C9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7972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0BD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301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097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5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2C4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4433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D4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feron alpha 8 [Source:HGNC Symbol;Acc:HGNC:5429]</w:t>
            </w:r>
          </w:p>
        </w:tc>
      </w:tr>
      <w:tr w:rsidR="001D4E2C" w:rsidRPr="00503265" w14:paraId="256BCAB4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8CE0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B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20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084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30F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9581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15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6219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4F3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6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3B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6883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13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feron beta 1 [Source:HGNC Symbol;Acc:HGNC:5434]</w:t>
            </w:r>
          </w:p>
        </w:tc>
      </w:tr>
      <w:tr w:rsidR="001D4E2C" w:rsidRPr="00503265" w14:paraId="1BA9D83C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13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2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85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2594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1C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6957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C3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83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D86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AA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00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0B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12B [Source:HGNC Symbol;Acc:HGNC:5970]</w:t>
            </w:r>
          </w:p>
        </w:tc>
      </w:tr>
      <w:tr w:rsidR="001D4E2C" w:rsidRPr="00503265" w14:paraId="6B0652C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1C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7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0D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498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5D6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0127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28C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153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52A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6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96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4902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F1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17F [Source:HGNC Symbol;Acc:HGNC:16404]</w:t>
            </w:r>
          </w:p>
        </w:tc>
      </w:tr>
      <w:tr w:rsidR="001D4E2C" w:rsidRPr="00503265" w14:paraId="46D88DAF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F3A2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F8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465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E3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4.392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918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8870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9FD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4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DB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398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17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19 [Source:HGNC Symbol;Acc:HGNC:5990]</w:t>
            </w:r>
          </w:p>
        </w:tc>
      </w:tr>
      <w:tr w:rsidR="001D4E2C" w:rsidRPr="00503265" w14:paraId="3CDD2D0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90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5F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225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11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9322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07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5.425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57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625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52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91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1 alpha [Source:HGNC Symbol;Acc:HGNC:5991]</w:t>
            </w:r>
          </w:p>
        </w:tc>
      </w:tr>
      <w:tr w:rsidR="001D4E2C" w:rsidRPr="00503265" w14:paraId="32508C0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89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30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406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DE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65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09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912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AEB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6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95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8561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2BB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2 [Source:HGNC Symbol;Acc:HGNC:6001]</w:t>
            </w:r>
          </w:p>
        </w:tc>
      </w:tr>
      <w:tr w:rsidR="001D4E2C" w:rsidRPr="00503265" w14:paraId="6062DC9D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5F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2RA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0B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375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DBF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7550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5D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214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C79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F0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60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DF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22 receptor subunit alpha 2 [Source:HGNC Symbol;Acc:HGNC:14901]</w:t>
            </w:r>
          </w:p>
        </w:tc>
      </w:tr>
      <w:tr w:rsidR="001D4E2C" w:rsidRPr="00503265" w14:paraId="4BCFA5D4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605B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3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D6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144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45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1952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0B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8298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D8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95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42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49428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22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23 subunit alpha [Source:HGNC Symbol;Acc:HGNC:15488]</w:t>
            </w:r>
          </w:p>
        </w:tc>
      </w:tr>
      <w:tr w:rsidR="001D4E2C" w:rsidRPr="00503265" w14:paraId="1A00406F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0A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3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4D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519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BB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697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4F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8742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87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93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6E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492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DB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23 receptor [Source:HGNC Symbol;Acc:HGNC:19100]</w:t>
            </w:r>
          </w:p>
        </w:tc>
      </w:tr>
      <w:tr w:rsidR="001D4E2C" w:rsidRPr="00503265" w14:paraId="7CFE4646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51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R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10C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439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58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149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39F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448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B55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8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0B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33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8EC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2 receptor subunit gamma [Source:HGNC Symbol;Acc:HGNC:6010]</w:t>
            </w:r>
          </w:p>
        </w:tc>
      </w:tr>
      <w:tr w:rsidR="001D4E2C" w:rsidRPr="00503265" w14:paraId="2A2E74C6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4E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33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4541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CEC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5107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D6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5.93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4F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91E-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3C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85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601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5 [Source:HGNC Symbol;Acc:HGNC:6016]</w:t>
            </w:r>
          </w:p>
        </w:tc>
      </w:tr>
      <w:tr w:rsidR="001D4E2C" w:rsidRPr="00503265" w14:paraId="6F6273FC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880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KIR3DL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75A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136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21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30109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A6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9134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3B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3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20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398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7C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killer cell immunoglobulin like receptor, three Ig domains and long cytoplasmic tail 1 [Source:HGNC Symbol;Acc:HGNC:6338]</w:t>
            </w:r>
          </w:p>
        </w:tc>
      </w:tr>
      <w:tr w:rsidR="001D4E2C" w:rsidRPr="00503265" w14:paraId="26525C0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A7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KLRF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D12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42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6C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2240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EA1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2.574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FD2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4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97D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7483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2D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killer cell lectin like receptor F1 [Source:HGNC Symbol;Acc:HGNC:13342]</w:t>
            </w:r>
          </w:p>
        </w:tc>
      </w:tr>
      <w:tr w:rsidR="001D4E2C" w:rsidRPr="00503265" w14:paraId="2E987A9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AA20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RRN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3D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159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3C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2188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4F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960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3E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D0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68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129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leucine rich repeat neuronal 3 [Source:HGNC Symbol;Acc:HGNC:17200]</w:t>
            </w:r>
          </w:p>
        </w:tc>
      </w:tr>
      <w:tr w:rsidR="001D4E2C" w:rsidRPr="00503265" w14:paraId="29F56258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0A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Y8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22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559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D6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2914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50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2.55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91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.67E-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2AD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56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4E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lymphocyte antigen 86 [Source:HGNC Symbol;Acc:HGNC:16837]</w:t>
            </w:r>
          </w:p>
        </w:tc>
      </w:tr>
      <w:tr w:rsidR="001D4E2C" w:rsidRPr="00503265" w14:paraId="0BD047DB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825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AGEC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7A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133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84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5613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1C0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9295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5D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1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AC6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474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C2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MAGE family member C2 [Source:HGNC Symbol;Acc:HGNC:13574]</w:t>
            </w:r>
          </w:p>
        </w:tc>
      </w:tr>
      <w:tr w:rsidR="001D4E2C" w:rsidRPr="00503265" w14:paraId="0872222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98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BL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4A8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71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10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4.5407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D8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8232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CE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3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A9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5639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3C7B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mannose binding lectin 2 [Source:HGNC Symbol;Acc:HGNC:6922]</w:t>
            </w:r>
          </w:p>
        </w:tc>
      </w:tr>
      <w:tr w:rsidR="001D4E2C" w:rsidRPr="00503265" w14:paraId="2DBC1BE7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2D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NEF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03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815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71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5271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174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2.443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E0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5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57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7681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66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neurofilament light [Source:HGNC Symbol;Acc:HGNC:7739]</w:t>
            </w:r>
          </w:p>
        </w:tc>
      </w:tr>
      <w:tr w:rsidR="001D4E2C" w:rsidRPr="00503265" w14:paraId="49381EC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8A2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NOL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EE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5176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C7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9052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29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0.561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E90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44E-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4B3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48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54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nucleolar protein 7 [Source:HGNC Symbol;Acc:HGNC:21040]</w:t>
            </w:r>
          </w:p>
        </w:tc>
      </w:tr>
      <w:tr w:rsidR="001D4E2C" w:rsidRPr="00503265" w14:paraId="67F9B860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F57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MC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88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052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E9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2358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32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6739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5E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5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42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6457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E4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pro-melanin concentrating hormone [Source:HGNC Symbol;Acc:HGNC:9109]</w:t>
            </w:r>
          </w:p>
        </w:tc>
      </w:tr>
      <w:tr w:rsidR="001D4E2C" w:rsidRPr="00503265" w14:paraId="5109696C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263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EMG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3E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73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B5F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4183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AA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893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57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E8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00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242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emenogelin 1 [Source:HGNC Symbol;Acc:HGNC:10742]</w:t>
            </w:r>
          </w:p>
        </w:tc>
      </w:tr>
      <w:tr w:rsidR="001D4E2C" w:rsidRPr="00503265" w14:paraId="0191A982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403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H2D1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014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799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A5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1472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B0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5857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28A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7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8FB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7143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16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H2 domain containing 1B [Source:HGNC Symbol;Acc:HGNC:30416]</w:t>
            </w:r>
          </w:p>
        </w:tc>
      </w:tr>
      <w:tr w:rsidR="001D4E2C" w:rsidRPr="00503265" w14:paraId="0672FA02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3F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PA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D3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682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7A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2588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FC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9682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E7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0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F5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474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CBD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perm autoantigenic protein 17 [Source:HGNC Symbol;Acc:HGNC:11210]</w:t>
            </w:r>
          </w:p>
        </w:tc>
      </w:tr>
      <w:tr w:rsidR="001D4E2C" w:rsidRPr="00503265" w14:paraId="758A45D4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EB8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lastRenderedPageBreak/>
              <w:t>SPANXB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0F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4716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F7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454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87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808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5C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48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004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91E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PANX family member B1 [Source:HGNC Symbol;Acc:HGNC:14329]</w:t>
            </w:r>
          </w:p>
        </w:tc>
      </w:tr>
      <w:tr w:rsidR="001D4E2C" w:rsidRPr="00503265" w14:paraId="22643181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F5D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PO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B9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080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DE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174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0C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100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30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8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32E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3588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AD4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PO11 initiator of meiotic double stranded breaks [Source:HGNC Symbol;Acc:HGNC:11250]</w:t>
            </w:r>
          </w:p>
        </w:tc>
      </w:tr>
      <w:tr w:rsidR="001D4E2C" w:rsidRPr="00503265" w14:paraId="151668D6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4F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SX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DCE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919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37C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8642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D2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09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0C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8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C3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2179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456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SX family member 1 [Source:HGNC Symbol;Acc:HGNC:11335]</w:t>
            </w:r>
          </w:p>
        </w:tc>
      </w:tr>
      <w:tr w:rsidR="001D4E2C" w:rsidRPr="00503265" w14:paraId="6BD3088A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B4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YCP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6B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607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94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5244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3D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373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AC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44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83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FC0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ynaptonemal complex protein 1 [Source:HGNC Symbol;Acc:HGNC:11487]</w:t>
            </w:r>
          </w:p>
        </w:tc>
      </w:tr>
      <w:tr w:rsidR="001D4E2C" w:rsidRPr="00503265" w14:paraId="374B804F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6A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TMEFF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B278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431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BD6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5687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05F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641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5297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2D9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2948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DA2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transmembrane protein with EGF like and two follistatin like domains 2 [Source:HGNC Symbol;Acc:HGNC:11867]</w:t>
            </w:r>
          </w:p>
        </w:tc>
      </w:tr>
      <w:tr w:rsidR="001D4E2C" w:rsidRPr="00503265" w14:paraId="37401343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24B3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TNFSF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C43D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852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308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049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E43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813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911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7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18C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856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4D51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TNF superfamily member 11 [Source:HGNC Symbol;Acc:HGNC:11926]</w:t>
            </w:r>
          </w:p>
        </w:tc>
      </w:tr>
      <w:tr w:rsidR="001D4E2C" w:rsidRPr="00503265" w14:paraId="6940C2CB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CE7A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TP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FB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4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3D2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3864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C6B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094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57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5679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605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689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transmembrane phosphatase with tensin homology [Source:HGNC Symbol;Acc:HGNC:12023]</w:t>
            </w:r>
          </w:p>
        </w:tc>
      </w:tr>
      <w:tr w:rsidR="001D4E2C" w:rsidRPr="00503265" w14:paraId="2AF3FBEB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B75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ULBP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FF0F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70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720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7426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4B4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0968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B3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8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547A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2179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617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UL16 binding protein 2 [Source:HGNC Symbol;Acc:HGNC:14894]</w:t>
            </w:r>
          </w:p>
        </w:tc>
      </w:tr>
      <w:tr w:rsidR="001D4E2C" w:rsidRPr="00503265" w14:paraId="09C26BAC" w14:textId="77777777" w:rsidTr="00DE477A">
        <w:trPr>
          <w:trHeight w:val="2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3EDC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XCL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6B9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310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33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2132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902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845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5025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6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5AAE" w14:textId="77777777" w:rsidR="001D4E2C" w:rsidRPr="003455FC" w:rsidRDefault="001D4E2C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8561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1BF" w14:textId="77777777" w:rsidR="001D4E2C" w:rsidRPr="003455FC" w:rsidRDefault="001D4E2C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X-C motif chemokine ligand 2 [Source:HGNC Symbol;Acc:HGNC:10646]</w:t>
            </w:r>
          </w:p>
        </w:tc>
      </w:tr>
    </w:tbl>
    <w:p w14:paraId="02A94A34" w14:textId="77777777" w:rsidR="001D4E2C" w:rsidRDefault="001D4E2C" w:rsidP="001D4E2C">
      <w:pPr>
        <w:rPr>
          <w:lang w:val="en-GB"/>
        </w:rPr>
      </w:pPr>
    </w:p>
    <w:p w14:paraId="33906084" w14:textId="77777777" w:rsidR="001D4E2C" w:rsidRDefault="001D4E2C" w:rsidP="001D4E2C">
      <w:pPr>
        <w:rPr>
          <w:lang w:val="en-GB"/>
        </w:rPr>
      </w:pPr>
    </w:p>
    <w:p w14:paraId="44D38790" w14:textId="77777777" w:rsidR="001D4E2C" w:rsidRDefault="001D4E2C" w:rsidP="001D4E2C">
      <w:pPr>
        <w:rPr>
          <w:lang w:val="en-GB"/>
        </w:rPr>
      </w:pPr>
    </w:p>
    <w:p w14:paraId="02048778" w14:textId="77777777" w:rsidR="001D4E2C" w:rsidRDefault="001D4E2C" w:rsidP="001D4E2C">
      <w:pPr>
        <w:rPr>
          <w:lang w:val="en-GB"/>
        </w:rPr>
      </w:pPr>
    </w:p>
    <w:p w14:paraId="02CDA625" w14:textId="77777777" w:rsidR="001D4E2C" w:rsidRDefault="001D4E2C" w:rsidP="001D4E2C">
      <w:pPr>
        <w:rPr>
          <w:lang w:val="en-GB"/>
        </w:rPr>
      </w:pPr>
    </w:p>
    <w:p w14:paraId="266B789E" w14:textId="77777777" w:rsidR="001D4E2C" w:rsidRDefault="001D4E2C" w:rsidP="001D4E2C">
      <w:pPr>
        <w:rPr>
          <w:lang w:val="en-GB"/>
        </w:rPr>
      </w:pPr>
    </w:p>
    <w:p w14:paraId="03FEFF18" w14:textId="77777777" w:rsidR="001D4E2C" w:rsidRDefault="001D4E2C" w:rsidP="001D4E2C">
      <w:pPr>
        <w:rPr>
          <w:lang w:val="en-GB"/>
        </w:rPr>
      </w:pPr>
    </w:p>
    <w:p w14:paraId="2A74BA41" w14:textId="77777777" w:rsidR="00D12A41" w:rsidRPr="001D4E2C" w:rsidRDefault="00D12A41">
      <w:pPr>
        <w:rPr>
          <w:lang w:val="en-GB"/>
        </w:rPr>
      </w:pPr>
    </w:p>
    <w:sectPr w:rsidR="00D12A41" w:rsidRPr="001D4E2C" w:rsidSect="001D4E2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jA1MTcxMzIwtzRS0lEKTi0uzszPAykwrAUAloef4CwAAAA="/>
  </w:docVars>
  <w:rsids>
    <w:rsidRoot w:val="001D4E2C"/>
    <w:rsid w:val="001D4E2C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F798"/>
  <w15:chartTrackingRefBased/>
  <w15:docId w15:val="{08F187BD-2E06-4017-9E83-B2EABAA8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4E2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4</Words>
  <Characters>5441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3-01-05T21:42:00Z</dcterms:created>
  <dcterms:modified xsi:type="dcterms:W3CDTF">2023-01-05T21:43:00Z</dcterms:modified>
</cp:coreProperties>
</file>